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60752" w14:textId="68153766" w:rsidR="00BA114D" w:rsidRPr="00352129" w:rsidRDefault="00B71EF5" w:rsidP="00BA114D">
      <w:pPr>
        <w:jc w:val="both"/>
        <w:rPr>
          <w:lang w:val="en-AU"/>
        </w:rPr>
      </w:pPr>
      <w:r>
        <w:rPr>
          <w:rFonts w:cs="Times New Roman"/>
          <w:b/>
          <w:lang w:val="en-AU"/>
        </w:rPr>
        <w:t>Appendix 6</w:t>
      </w:r>
      <w:r w:rsidR="00BA114D" w:rsidRPr="00641003">
        <w:rPr>
          <w:rFonts w:cs="Times New Roman"/>
          <w:b/>
          <w:lang w:val="en-AU"/>
        </w:rPr>
        <w:t>.</w:t>
      </w:r>
      <w:r w:rsidR="00BA114D" w:rsidRPr="00205983">
        <w:rPr>
          <w:rFonts w:cs="Times New Roman"/>
          <w:lang w:val="en-AU"/>
        </w:rPr>
        <w:t xml:space="preserve"> </w:t>
      </w:r>
      <w:r w:rsidR="00BA114D">
        <w:rPr>
          <w:rFonts w:cs="Times New Roman"/>
          <w:lang w:val="en-AU"/>
        </w:rPr>
        <w:t>Percentage of patie</w:t>
      </w:r>
      <w:r w:rsidR="00BA114D" w:rsidRPr="00487C25">
        <w:rPr>
          <w:rFonts w:cs="Times New Roman"/>
          <w:lang w:val="en-AU"/>
        </w:rPr>
        <w:t>nts according to ICD-10 diagnoses. F0-F9 codes represent main ICD-10 diagnostic categories for psychiatric disorders. The most frequent disorders are in F3 (Mood disorders) and especially F4 (Neurotic, stress-related and somatoform disorders) categories.</w:t>
      </w:r>
    </w:p>
    <w:p w14:paraId="6B63C2A2" w14:textId="77777777" w:rsidR="00BA114D" w:rsidRDefault="00BA114D" w:rsidP="00BA114D">
      <w:pPr>
        <w:rPr>
          <w:lang w:val="en-US"/>
        </w:rPr>
      </w:pPr>
      <w:r>
        <w:rPr>
          <w:noProof/>
          <w:lang w:eastAsia="ca-ES"/>
        </w:rPr>
        <w:drawing>
          <wp:inline distT="0" distB="0" distL="0" distR="0" wp14:anchorId="3ADAF2D4" wp14:editId="7CA2906B">
            <wp:extent cx="4826000" cy="361950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3diags1_e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1620" cy="363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EA5A1" w14:textId="77777777" w:rsidR="00BA114D" w:rsidRDefault="00BA114D" w:rsidP="00BA114D">
      <w:pPr>
        <w:rPr>
          <w:lang w:val="en-US"/>
        </w:rPr>
      </w:pPr>
    </w:p>
    <w:p w14:paraId="5F1B087A" w14:textId="1C1F4D86" w:rsidR="005D4151" w:rsidRDefault="005D4151" w:rsidP="00BA114D"/>
    <w:sectPr w:rsidR="005D41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14D"/>
    <w:rsid w:val="005D4151"/>
    <w:rsid w:val="00B71EF5"/>
    <w:rsid w:val="00BA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18A15"/>
  <w15:chartTrackingRefBased/>
  <w15:docId w15:val="{BC1CEE83-5993-4988-9E6A-FF60A0F3F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14D"/>
    <w:rPr>
      <w:lang w:val="ca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6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opez Castroman</dc:creator>
  <cp:keywords/>
  <dc:description/>
  <cp:lastModifiedBy>Jorge Lopez Castroman</cp:lastModifiedBy>
  <cp:revision>2</cp:revision>
  <dcterms:created xsi:type="dcterms:W3CDTF">2020-12-29T18:37:00Z</dcterms:created>
  <dcterms:modified xsi:type="dcterms:W3CDTF">2021-01-05T01:25:00Z</dcterms:modified>
</cp:coreProperties>
</file>